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990"/>
        <w:gridCol w:w="900"/>
        <w:gridCol w:w="990"/>
        <w:gridCol w:w="1080"/>
      </w:tblGrid>
      <w:tr w:rsidR="005A038E" w:rsidRPr="005A038E" w14:paraId="087BA786" w14:textId="77777777" w:rsidTr="005A038E">
        <w:trPr>
          <w:trHeight w:val="620"/>
        </w:trPr>
        <w:tc>
          <w:tcPr>
            <w:tcW w:w="84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6CF4E" w14:textId="093B83AA" w:rsidR="005A038E" w:rsidRPr="001C1814" w:rsidRDefault="00255CA5" w:rsidP="005A038E">
            <w:pPr>
              <w:rPr>
                <w:rFonts w:eastAsia="Times New Roman" w:cs="Times New Roman"/>
                <w:b/>
                <w:color w:val="000000"/>
              </w:rPr>
            </w:pPr>
            <w:r w:rsidRPr="001C1814">
              <w:rPr>
                <w:rFonts w:eastAsia="Times New Roman" w:cs="Times New Roman"/>
                <w:b/>
                <w:color w:val="000000"/>
              </w:rPr>
              <w:t>S1 Table</w:t>
            </w:r>
            <w:r w:rsidR="005A038E" w:rsidRPr="001C1814">
              <w:rPr>
                <w:rFonts w:eastAsia="Times New Roman" w:cs="Times New Roman"/>
                <w:b/>
                <w:color w:val="000000"/>
              </w:rPr>
              <w:t>. Country mean values for proportion of children not having a birth certificate, children’s HAZ, WAZ, WHZ, and ECDI z-score values amon</w:t>
            </w:r>
            <w:bookmarkStart w:id="0" w:name="_GoBack"/>
            <w:bookmarkEnd w:id="0"/>
            <w:r w:rsidR="005A038E" w:rsidRPr="001C1814">
              <w:rPr>
                <w:rFonts w:eastAsia="Times New Roman" w:cs="Times New Roman"/>
                <w:b/>
                <w:color w:val="000000"/>
              </w:rPr>
              <w:t xml:space="preserve">g children aged </w:t>
            </w:r>
            <w:r w:rsidR="003612D0" w:rsidRPr="001C1814">
              <w:rPr>
                <w:rFonts w:eastAsia="Times New Roman" w:cs="Times New Roman"/>
                <w:b/>
                <w:color w:val="000000"/>
              </w:rPr>
              <w:t>0</w:t>
            </w:r>
            <w:r w:rsidR="005A038E" w:rsidRPr="001C1814">
              <w:rPr>
                <w:rFonts w:eastAsia="Times New Roman" w:cs="Times New Roman"/>
                <w:b/>
                <w:color w:val="000000"/>
              </w:rPr>
              <w:t>-59 months</w:t>
            </w:r>
          </w:p>
        </w:tc>
      </w:tr>
      <w:tr w:rsidR="005A038E" w:rsidRPr="005A038E" w14:paraId="26D2321B" w14:textId="77777777" w:rsidTr="005A038E">
        <w:trPr>
          <w:trHeight w:val="9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7E66" w14:textId="77777777" w:rsidR="005A038E" w:rsidRPr="005A038E" w:rsidRDefault="005A038E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Country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BC3CD" w14:textId="77777777" w:rsidR="005A038E" w:rsidRP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% of children not having a birth certific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8AE0" w14:textId="77777777" w:rsidR="005A038E" w:rsidRP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HA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B9CC" w14:textId="77777777" w:rsidR="005A038E" w:rsidRP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WA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9BDA" w14:textId="77777777" w:rsidR="005A038E" w:rsidRP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WH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BC38" w14:textId="77777777" w:rsid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 xml:space="preserve">ECDI </w:t>
            </w:r>
          </w:p>
          <w:p w14:paraId="3B96E4BE" w14:textId="716FA887" w:rsidR="005A038E" w:rsidRPr="005A038E" w:rsidRDefault="005A038E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z-score</w:t>
            </w:r>
          </w:p>
        </w:tc>
      </w:tr>
      <w:tr w:rsidR="003612D0" w:rsidRPr="005A038E" w14:paraId="31DAE300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A8E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Ukra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4FE" w14:textId="4B36C22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456" w14:textId="0EC2871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579" w14:textId="57C5570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F92" w14:textId="48A92B1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B00" w14:textId="1CE7195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</w:t>
            </w:r>
          </w:p>
        </w:tc>
      </w:tr>
      <w:tr w:rsidR="003612D0" w:rsidRPr="005A038E" w14:paraId="54827214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316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Thai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5E5" w14:textId="68C45F2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967" w14:textId="5083EDC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DF6" w14:textId="7045E07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C2B" w14:textId="43C1ABD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123" w14:textId="77E968B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8</w:t>
            </w:r>
          </w:p>
        </w:tc>
      </w:tr>
      <w:tr w:rsidR="003612D0" w:rsidRPr="005A038E" w14:paraId="17C2CF28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31B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Kazakhst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47C" w14:textId="5063DF2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C13" w14:textId="2274692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321" w14:textId="66F3E24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034" w14:textId="353C8C1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536" w14:textId="6ED7477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8</w:t>
            </w:r>
          </w:p>
        </w:tc>
      </w:tr>
      <w:tr w:rsidR="003612D0" w:rsidRPr="005A038E" w14:paraId="1C1821DD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F2CC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Leban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79B" w14:textId="53DC81E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153" w14:textId="4D70829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9F3" w14:textId="704F990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DF3A" w14:textId="38AD784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6A4" w14:textId="71EC2F8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</w:t>
            </w:r>
          </w:p>
        </w:tc>
      </w:tr>
      <w:tr w:rsidR="003612D0" w:rsidRPr="005A038E" w14:paraId="166AF377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E6B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Maced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57B" w14:textId="0CE94CC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E20" w14:textId="6D33413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7CA" w14:textId="625A9DE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518" w14:textId="49693BC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2D9" w14:textId="6527215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</w:t>
            </w:r>
          </w:p>
        </w:tc>
      </w:tr>
      <w:tr w:rsidR="003612D0" w:rsidRPr="005A038E" w14:paraId="379A0655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D89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Ira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82D" w14:textId="29374E4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428" w14:textId="49C3497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9C42" w14:textId="63E7541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ED8" w14:textId="3C91F71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727" w14:textId="46C0BCB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5</w:t>
            </w:r>
          </w:p>
        </w:tc>
      </w:tr>
      <w:tr w:rsidR="003612D0" w:rsidRPr="005A038E" w14:paraId="45ACF678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BB0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Montenegr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C7E" w14:textId="6B149B6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12C" w14:textId="1099F5D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60E" w14:textId="7D78061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E50" w14:textId="008EEF9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184" w14:textId="7777777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67FEF6A6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A8E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Moldo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EB5" w14:textId="068AF75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DA3" w14:textId="1C3F528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809" w14:textId="444E7B9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E173" w14:textId="11E8294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ABF" w14:textId="57540B3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4</w:t>
            </w:r>
          </w:p>
        </w:tc>
      </w:tr>
      <w:tr w:rsidR="003612D0" w:rsidRPr="005A038E" w14:paraId="4586A92B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2269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Pana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364" w14:textId="1284940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DF3" w14:textId="032EFD4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840" w14:textId="3CB82E0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934" w14:textId="00CA2E6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D5F" w14:textId="6762822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3612D0" w:rsidRPr="005A038E" w14:paraId="19306297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06D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Kyrgyzst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C36" w14:textId="4926F0A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2EC" w14:textId="75E9F7B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282" w14:textId="2BD2617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011" w14:textId="40F298B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C58" w14:textId="35D9163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5A730B6E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D6E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Alg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61A" w14:textId="6437351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7813" w14:textId="34FCBB2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892" w14:textId="5EA3998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072" w14:textId="4546E21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33A" w14:textId="5CA42D9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3612D0" w:rsidRPr="005A038E" w14:paraId="1BFA3797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601E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Surina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A9D" w14:textId="4B5D19D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053" w14:textId="4DB667B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A3A" w14:textId="69B599F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0DC9" w14:textId="76DF90C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9AA" w14:textId="2DABB92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</w:tr>
      <w:tr w:rsidR="003612D0" w:rsidRPr="005A038E" w14:paraId="25ECC7CF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49C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Viet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CD2" w14:textId="79C3425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091" w14:textId="52D6030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9ED" w14:textId="773E757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12C3" w14:textId="322D14D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464" w14:textId="0686832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</w:tr>
      <w:tr w:rsidR="003612D0" w:rsidRPr="005A038E" w14:paraId="04D690AA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95F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Beliz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015" w14:textId="71626EB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E80E" w14:textId="683D825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8AD" w14:textId="1ABE688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743" w14:textId="15BCAE8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1B0" w14:textId="027F4BD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</w:t>
            </w:r>
          </w:p>
        </w:tc>
      </w:tr>
      <w:tr w:rsidR="003612D0" w:rsidRPr="005A038E" w14:paraId="09221D0F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9D3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Tunis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2BE" w14:textId="688CC9F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A9E" w14:textId="7C2E2E8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FD6" w14:textId="12BAE6C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6AC" w14:textId="27351B8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DD6" w14:textId="3B6D770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</w:tr>
      <w:tr w:rsidR="003612D0" w:rsidRPr="005A038E" w14:paraId="44DF3625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26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Guy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532" w14:textId="717B82A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AEC" w14:textId="2A51503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E55A" w14:textId="0C7E086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837" w14:textId="5A14E50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A7F" w14:textId="7777777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0D67BC28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F49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Kosov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C2D" w14:textId="6EA4262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5D5" w14:textId="2A5948E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2443" w14:textId="3E4E23A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027" w14:textId="56BB7D5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500" w14:textId="71C33B4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4BD22F01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520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T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81D" w14:textId="69C51A9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20E" w14:textId="499A9F0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4E7" w14:textId="4BD3868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877" w14:textId="0CDD426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48D7" w14:textId="4CDF9A2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6</w:t>
            </w:r>
          </w:p>
        </w:tc>
      </w:tr>
      <w:tr w:rsidR="003612D0" w:rsidRPr="005A038E" w14:paraId="5E1FFD8F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1D77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Sierra Le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1D9" w14:textId="1F498DA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FB9" w14:textId="63CC6C3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2765" w14:textId="3460D32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9B3" w14:textId="0190353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A54" w14:textId="728DF06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0</w:t>
            </w:r>
          </w:p>
        </w:tc>
      </w:tr>
      <w:tr w:rsidR="003612D0" w:rsidRPr="005A038E" w14:paraId="6FDF38CA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703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Gh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C52" w14:textId="14572AF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267" w14:textId="6F19373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060" w14:textId="35679E9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D3E" w14:textId="633B0CA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93F" w14:textId="6B610C5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6</w:t>
            </w:r>
          </w:p>
        </w:tc>
      </w:tr>
      <w:tr w:rsidR="003612D0" w:rsidRPr="005A038E" w14:paraId="52EFAB7C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49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Sud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4C2" w14:textId="0522CC0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2A5" w14:textId="0496C586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5117" w14:textId="272452B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C16" w14:textId="3785F05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9D6" w14:textId="22FB115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566DB5DB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E9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Central African Republ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24C" w14:textId="14D467A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8B9" w14:textId="33987A7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640" w14:textId="7B9EB4B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54F" w14:textId="1287C4F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C4B" w14:textId="7D9D2F7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2</w:t>
            </w:r>
          </w:p>
        </w:tc>
      </w:tr>
      <w:tr w:rsidR="003612D0" w:rsidRPr="005A038E" w14:paraId="3577A65E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FE1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Nep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51A" w14:textId="1233F23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8288" w14:textId="6DDF916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E50" w14:textId="34DAE8F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3E9" w14:textId="4D2790E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2B1D" w14:textId="7777777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793B406B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BC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Nig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403" w14:textId="01EF244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E17" w14:textId="4E502F6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844" w14:textId="7538752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4695" w14:textId="11F3B3D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1F7" w14:textId="4D45E73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6</w:t>
            </w:r>
          </w:p>
        </w:tc>
      </w:tr>
      <w:tr w:rsidR="003612D0" w:rsidRPr="005A038E" w14:paraId="45B655B3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31D8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Swazi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17BD" w14:textId="0DC4DD3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9A3" w14:textId="54682AF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BF4" w14:textId="3B458D0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9CA" w14:textId="764098C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C0F" w14:textId="273172C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3612D0" w:rsidRPr="005A038E" w14:paraId="633B746A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D3B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La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C08" w14:textId="2F0CA1D8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273" w14:textId="12A9B0B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3EC" w14:textId="12EE114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F2D" w14:textId="5218FF9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E0A" w14:textId="241161C7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3612D0" w:rsidRPr="005A038E" w14:paraId="536215A0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E17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Zimbabw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4AA" w14:textId="49E0CBAF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E6C" w14:textId="4FF2E1D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5B5" w14:textId="33CF238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ADBD" w14:textId="2C93399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576" w14:textId="2714B17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0</w:t>
            </w:r>
          </w:p>
        </w:tc>
      </w:tr>
      <w:tr w:rsidR="003612D0" w:rsidRPr="005A038E" w14:paraId="48E0946F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915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Congo DR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249" w14:textId="5FE80B4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DDF" w14:textId="64046FD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786" w14:textId="1944546B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C69" w14:textId="6D674C4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BA0" w14:textId="2EE57371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5</w:t>
            </w:r>
          </w:p>
        </w:tc>
      </w:tr>
      <w:tr w:rsidR="003612D0" w:rsidRPr="005A038E" w14:paraId="2606CB5E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FB6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Cha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DB5" w14:textId="338A8C7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482" w14:textId="6CB6666D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B33" w14:textId="2C84678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AC5" w14:textId="6E853AC0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A285" w14:textId="653AB57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3</w:t>
            </w:r>
          </w:p>
        </w:tc>
      </w:tr>
      <w:tr w:rsidR="003612D0" w:rsidRPr="005A038E" w14:paraId="3F48168C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325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Guinea Bissa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604" w14:textId="184FD3E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FCB" w14:textId="4981C1B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E81" w14:textId="11F1D0D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9F2" w14:textId="04E6956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603" w14:textId="1CFDCE69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12BCB39C" w14:textId="77777777" w:rsidTr="005A038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14F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Malaw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57B" w14:textId="4FE444A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B18" w14:textId="032A581E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8A2" w14:textId="0A83392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64DE" w14:textId="6733BD12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F6C" w14:textId="46E945B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612D0" w:rsidRPr="005A038E" w14:paraId="140A23A9" w14:textId="77777777" w:rsidTr="005A038E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530" w14:textId="77777777" w:rsidR="003612D0" w:rsidRPr="005A038E" w:rsidRDefault="003612D0" w:rsidP="005A038E">
            <w:pPr>
              <w:rPr>
                <w:rFonts w:eastAsia="Times New Roman" w:cs="Times New Roman"/>
                <w:color w:val="000000"/>
              </w:rPr>
            </w:pPr>
            <w:r w:rsidRPr="005A038E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125" w14:textId="7E23E3B4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5910" w14:textId="41E35E03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E83" w14:textId="4A9A690A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E2C" w14:textId="20BC7735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04A5" w14:textId="7935E62C" w:rsidR="003612D0" w:rsidRPr="005A038E" w:rsidRDefault="003612D0" w:rsidP="005A038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3</w:t>
            </w:r>
          </w:p>
        </w:tc>
      </w:tr>
    </w:tbl>
    <w:p w14:paraId="6C97196A" w14:textId="77777777" w:rsidR="00931967" w:rsidRDefault="00931967" w:rsidP="00931967"/>
    <w:p w14:paraId="2C76CC0D" w14:textId="77777777" w:rsidR="00690AD7" w:rsidRDefault="00690AD7" w:rsidP="00255CA5"/>
    <w:sectPr w:rsidR="00690AD7" w:rsidSect="001C181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967"/>
    <w:rsid w:val="000E52C1"/>
    <w:rsid w:val="001222C0"/>
    <w:rsid w:val="001250D9"/>
    <w:rsid w:val="0015156C"/>
    <w:rsid w:val="00162358"/>
    <w:rsid w:val="001C1814"/>
    <w:rsid w:val="00255CA5"/>
    <w:rsid w:val="002E6946"/>
    <w:rsid w:val="0033787C"/>
    <w:rsid w:val="0034298A"/>
    <w:rsid w:val="003612D0"/>
    <w:rsid w:val="005A038E"/>
    <w:rsid w:val="00690AD7"/>
    <w:rsid w:val="00787E36"/>
    <w:rsid w:val="007E5231"/>
    <w:rsid w:val="00931967"/>
    <w:rsid w:val="009F1D2B"/>
    <w:rsid w:val="00D30D27"/>
    <w:rsid w:val="00D46F3A"/>
    <w:rsid w:val="00EA4181"/>
    <w:rsid w:val="00EF4A0C"/>
    <w:rsid w:val="00FF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E1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E69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E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Macintosh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eong</dc:creator>
  <cp:keywords/>
  <dc:description/>
  <cp:lastModifiedBy>Joshua Jeong</cp:lastModifiedBy>
  <cp:revision>4</cp:revision>
  <dcterms:created xsi:type="dcterms:W3CDTF">2017-12-20T18:13:00Z</dcterms:created>
  <dcterms:modified xsi:type="dcterms:W3CDTF">2017-12-20T18:16:00Z</dcterms:modified>
</cp:coreProperties>
</file>